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80" w:rightFromText="180" w:vertAnchor="page" w:horzAnchor="page" w:tblpX="2335" w:tblpY="2453"/>
        <w:tblW w:w="127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1560"/>
        <w:gridCol w:w="1984"/>
        <w:gridCol w:w="2362"/>
      </w:tblGrid>
      <w:tr w:rsidR="0045561D" w:rsidRPr="00EE496F" w14:paraId="412DBBD5" w14:textId="77777777" w:rsidTr="0045561D">
        <w:trPr>
          <w:trHeight w:val="1039"/>
        </w:trPr>
        <w:tc>
          <w:tcPr>
            <w:tcW w:w="6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4F5BBB" w14:textId="77777777" w:rsidR="0045561D" w:rsidRPr="00EE496F" w:rsidRDefault="0045561D" w:rsidP="004556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57EF55D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bCs/>
                <w:sz w:val="24"/>
                <w:szCs w:val="24"/>
              </w:rPr>
              <w:t>Blast resul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97E84C" w14:textId="77777777" w:rsidR="0045561D" w:rsidRPr="00EE496F" w:rsidRDefault="0045561D" w:rsidP="00455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77AA9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Mascot scor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E97112" w14:textId="77777777" w:rsidR="0045561D" w:rsidRPr="00EE496F" w:rsidRDefault="0045561D" w:rsidP="00455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A3AAEA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cover percentage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E091B9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34152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number of matched peptides</w:t>
            </w:r>
            <w:bookmarkStart w:id="0" w:name="_GoBack"/>
            <w:bookmarkEnd w:id="0"/>
          </w:p>
        </w:tc>
      </w:tr>
      <w:tr w:rsidR="0045561D" w:rsidRPr="00EE496F" w14:paraId="030ACC0C" w14:textId="77777777" w:rsidTr="0045561D">
        <w:trPr>
          <w:trHeight w:val="686"/>
        </w:trPr>
        <w:tc>
          <w:tcPr>
            <w:tcW w:w="6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8BBA71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-related nuclear protein [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Marsupenaeus</w:t>
            </w:r>
            <w:proofErr w:type="spellEnd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japonicus</w:t>
            </w:r>
            <w:proofErr w:type="spellEnd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7C2F49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2EB9C4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1" w:name="OLE_LINK21"/>
            <w:bookmarkStart w:id="2" w:name="OLE_LINK22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  <w:bookmarkEnd w:id="1"/>
            <w:bookmarkEnd w:id="2"/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998187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5561D" w:rsidRPr="00EE496F" w14:paraId="6E72DBE9" w14:textId="77777777" w:rsidTr="0045561D">
        <w:trPr>
          <w:trHeight w:val="60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50429E15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lipopolysaccharide and beta-1,3-glucan binding protein [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Macrobrachium</w:t>
            </w:r>
            <w:proofErr w:type="spellEnd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rosenbergii</w:t>
            </w:r>
            <w:proofErr w:type="spellEnd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B76E8A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18659E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0FF5529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561D" w:rsidRPr="00EE496F" w14:paraId="5EBDE1C4" w14:textId="77777777" w:rsidTr="0045561D">
        <w:trPr>
          <w:trHeight w:val="61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76B6790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prophenoloxidase</w:t>
            </w:r>
            <w:proofErr w:type="spellEnd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Macrobrachium</w:t>
            </w:r>
            <w:proofErr w:type="spellEnd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rosenbergii</w:t>
            </w:r>
            <w:proofErr w:type="spellEnd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70EB21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F95FCD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5DD1D68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1D" w:rsidRPr="00EE496F" w14:paraId="2F0C2DBE" w14:textId="77777777" w:rsidTr="0045561D">
        <w:trPr>
          <w:trHeight w:val="407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58B04E1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beta tubulin [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Penaeus</w:t>
            </w:r>
            <w:proofErr w:type="spellEnd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monodon</w:t>
            </w:r>
            <w:proofErr w:type="spellEnd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46FC10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40C0DE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E33A9F6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1D" w:rsidRPr="00EE496F" w14:paraId="20816271" w14:textId="77777777" w:rsidTr="0045561D">
        <w:trPr>
          <w:trHeight w:val="413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14390AB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alpha-tubulin [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Eriocheir</w:t>
            </w:r>
            <w:proofErr w:type="spellEnd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119DE8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E38015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0B590D1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5561D" w:rsidRPr="00EE496F" w14:paraId="58532328" w14:textId="77777777" w:rsidTr="0045561D">
        <w:trPr>
          <w:trHeight w:val="404"/>
        </w:trPr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AA4B97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alpha-tubulin [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Penaeus</w:t>
            </w:r>
            <w:proofErr w:type="spellEnd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496F">
              <w:rPr>
                <w:rFonts w:ascii="Times New Roman" w:hAnsi="Times New Roman" w:cs="Times New Roman"/>
                <w:i/>
                <w:sz w:val="24"/>
                <w:szCs w:val="24"/>
              </w:rPr>
              <w:t>monodon</w:t>
            </w:r>
            <w:proofErr w:type="spellEnd"/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229EB9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2FE1E4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F9DAFE" w14:textId="77777777" w:rsidR="0045561D" w:rsidRPr="00EE496F" w:rsidRDefault="0045561D" w:rsidP="00455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9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8788A0E" w14:textId="77777777" w:rsidR="00774146" w:rsidRPr="00EE496F" w:rsidRDefault="00EE496F" w:rsidP="0045561D">
      <w:pPr>
        <w:jc w:val="center"/>
        <w:rPr>
          <w:rFonts w:ascii="Times New Roman" w:hAnsi="Times New Roman" w:cs="Times New Roman"/>
          <w:sz w:val="24"/>
          <w:szCs w:val="24"/>
        </w:rPr>
      </w:pPr>
      <w:r w:rsidRPr="00EE496F">
        <w:rPr>
          <w:rFonts w:ascii="Times New Roman" w:hAnsi="Times New Roman" w:cs="Times New Roman"/>
          <w:b/>
          <w:sz w:val="24"/>
          <w:szCs w:val="24"/>
        </w:rPr>
        <w:t>Table S2</w:t>
      </w:r>
      <w:r w:rsidRPr="00EE496F">
        <w:rPr>
          <w:rFonts w:ascii="Times New Roman" w:hAnsi="Times New Roman" w:cs="Times New Roman"/>
          <w:sz w:val="24"/>
          <w:szCs w:val="24"/>
        </w:rPr>
        <w:t xml:space="preserve"> Related outputs obtained from MASCOT analysis</w:t>
      </w:r>
      <w:r w:rsidR="0045561D">
        <w:rPr>
          <w:rFonts w:ascii="Times New Roman" w:hAnsi="Times New Roman" w:cs="Times New Roman"/>
          <w:sz w:val="24"/>
          <w:szCs w:val="24"/>
        </w:rPr>
        <w:t>.</w:t>
      </w:r>
    </w:p>
    <w:sectPr w:rsidR="00774146" w:rsidRPr="00EE496F" w:rsidSect="004556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8614A" w14:textId="77777777" w:rsidR="00ED214F" w:rsidRDefault="00ED214F" w:rsidP="000449B4">
      <w:r>
        <w:separator/>
      </w:r>
    </w:p>
  </w:endnote>
  <w:endnote w:type="continuationSeparator" w:id="0">
    <w:p w14:paraId="78FEEF42" w14:textId="77777777" w:rsidR="00ED214F" w:rsidRDefault="00ED214F" w:rsidP="00044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10102FF" w:usb1="38CF7CFA" w:usb2="00010016" w:usb3="00000000" w:csb0="001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F76CA" w14:textId="77777777" w:rsidR="00ED214F" w:rsidRDefault="00ED214F" w:rsidP="000449B4">
      <w:r>
        <w:separator/>
      </w:r>
    </w:p>
  </w:footnote>
  <w:footnote w:type="continuationSeparator" w:id="0">
    <w:p w14:paraId="1873240C" w14:textId="77777777" w:rsidR="00ED214F" w:rsidRDefault="00ED214F" w:rsidP="00044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0E5"/>
    <w:rsid w:val="000449B4"/>
    <w:rsid w:val="0045561D"/>
    <w:rsid w:val="005770E5"/>
    <w:rsid w:val="006A7606"/>
    <w:rsid w:val="008A3887"/>
    <w:rsid w:val="00A70955"/>
    <w:rsid w:val="00ED214F"/>
    <w:rsid w:val="00EE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EF8B4"/>
  <w15:chartTrackingRefBased/>
  <w15:docId w15:val="{FB81BA08-C3E7-48BE-93BF-46BDBBBA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449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449B4"/>
    <w:rPr>
      <w:sz w:val="18"/>
      <w:szCs w:val="18"/>
    </w:rPr>
  </w:style>
  <w:style w:type="table" w:styleId="a7">
    <w:name w:val="Table Grid"/>
    <w:basedOn w:val="a1"/>
    <w:uiPriority w:val="39"/>
    <w:rsid w:val="00044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ubtle Emphasis"/>
    <w:basedOn w:val="a0"/>
    <w:uiPriority w:val="19"/>
    <w:qFormat/>
    <w:rsid w:val="00EE496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79E79-E4BD-8B43-ACBB-035914901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0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京秀</dc:creator>
  <cp:keywords/>
  <dc:description/>
  <cp:lastModifiedBy>Microsoft Office 用户</cp:lastModifiedBy>
  <cp:revision>3</cp:revision>
  <dcterms:created xsi:type="dcterms:W3CDTF">2018-02-09T08:00:00Z</dcterms:created>
  <dcterms:modified xsi:type="dcterms:W3CDTF">2018-08-29T00:33:00Z</dcterms:modified>
</cp:coreProperties>
</file>